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D2EB6FC" w14:textId="3C871CF4" w:rsidR="0041078D" w:rsidRDefault="00313F7C" w:rsidP="00EC474B">
      <w:pPr>
        <w:ind w:firstLine="11"/>
        <w:rPr>
          <w:rFonts w:ascii="Arial" w:hAnsi="Arial" w:cs="Arial"/>
          <w:sz w:val="20"/>
        </w:rPr>
      </w:pPr>
      <w:r w:rsidRPr="00AD08B1">
        <w:rPr>
          <w:sz w:val="22"/>
          <w:szCs w:val="22"/>
        </w:rPr>
        <w:t>What Are the Preferences in Patient-Physician Communication Among Total Joint Arthroplasty Patient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F7BABCA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A09710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635938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8D2E9E4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A9EFC3B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C53058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5AA0B2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672D09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B56F5D8" w:rsidR="00F50592" w:rsidRPr="00E734AF" w:rsidRDefault="00E734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4CADFF5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757EEB3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8D88303" w:rsidR="0084548A" w:rsidRPr="00F50592" w:rsidRDefault="00E2108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3BE827D" wp14:editId="3016EC55">
                <wp:simplePos x="0" y="0"/>
                <wp:positionH relativeFrom="column">
                  <wp:posOffset>2754910</wp:posOffset>
                </wp:positionH>
                <wp:positionV relativeFrom="paragraph">
                  <wp:posOffset>-96480</wp:posOffset>
                </wp:positionV>
                <wp:extent cx="1197720" cy="239400"/>
                <wp:effectExtent l="38100" t="38100" r="34290" b="40005"/>
                <wp:wrapNone/>
                <wp:docPr id="89654838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1197720" cy="239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6BA9CD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216.4pt;margin-top:-8.1pt;width:95.25pt;height:19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">
                <v:imagedata r:id="rId7" o:title=""/>
              </v:shape>
            </w:pict>
          </mc:Fallback>
        </mc:AlternateContent>
      </w:r>
      <w:r w:rsidR="00B745A6">
        <w:rPr>
          <w:rFonts w:ascii="Arial" w:hAnsi="Arial" w:cs="Arial"/>
          <w:sz w:val="20"/>
        </w:rPr>
        <w:t>Ilyass Majj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                      09/19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B0137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9093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072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F7C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C78"/>
    <w:rsid w:val="0041078D"/>
    <w:rsid w:val="0042299C"/>
    <w:rsid w:val="00457057"/>
    <w:rsid w:val="004820EE"/>
    <w:rsid w:val="00486F3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1DE8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55A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0137F"/>
    <w:rsid w:val="00B45DFE"/>
    <w:rsid w:val="00B535A7"/>
    <w:rsid w:val="00B745A6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1081"/>
    <w:rsid w:val="00E2267A"/>
    <w:rsid w:val="00E45A40"/>
    <w:rsid w:val="00E62E2F"/>
    <w:rsid w:val="00E734AF"/>
    <w:rsid w:val="00EB401C"/>
    <w:rsid w:val="00EC43E2"/>
    <w:rsid w:val="00EC474B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B8156F0-6474-394B-8C1F-90A04B8D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Default">
    <w:name w:val="Default"/>
    <w:rsid w:val="00EC474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19T23:59:26.23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81 231 24575,'6'3'0,"-3"0"0,-1 2 0,-2 20 0,0 17 0,0 11 0,0-8 0,0-11 0,3-22 0,-1 2 0,6-6 0,18-5 0,19-1 0,31-25 0,-25 10 0,1-4 0,4-17 0,-2-2 0,-9 9 0,-3 2 0,16-25 0,-36 21 0,-17 29 0,-1-7 0,-20 61 0,-1-6 0,-2 40 0,5-40 0,14-8 0,3-32 0,2-2 0,21-4 0,19-16 0,31-12 0,-14-10 0,16-12 0,-50 22 0,3 1 0,-26 22 0,-2 4 0,-6 4 0,-3 21 0,2-8 0,-5 18 0,8-18 0,5 4 0,55-7 0,8-2 0,0-18 0,5-8 0,-9-5 0,-2-5 0,-3-7 0,-4-2 0,17-20 0,-41 17 0,-26 21 0,-1 11 0,-3 3 0,-7 14 0,-6 13 0,-1 0 0,2 3 0,16-8 0,67 3 0,2-15 0,18-2 0,3-1-590,-18-1 0,0 0 1,4-1-1,4-2 590,5 0 0,6-1 0,3-2 0,-2-1 0,-6-3 0,-3-2 0,-3-3 0,-4-2 0,-4-3 0,7-3 0,-4-4 0,-16-6 0,-12-9 0,-26-4 0,-42-5 0,-25 3 0,-40 0 0,-14 8-490,13 0 1,-8 5 489,22 14 0,-9 3 0,0 2 0,6 3 0,-27 4 0,1 7 0,9 4 0,-5 3 0,8 3 0,1 9 0,5 3 0,0 2 0,10-1 2231,11 3-2231,26-6 0,31-21 0,43 7 0,26 1 553,-13-4 1,2 0-554,10 5 0,-3-1 0,15-1 0,-79-8 0,-42-3 0,-42-8 0,-4-2 0,14 3 0,-5-2 0,-4 0 0,-4 1-609,11 2 1,-5 0-1,-2 0 1,-2 1-1,0-1 1,0 1 608,-2-1 0,-2 0 0,0-1 0,0 2 0,5 1 0,4 3 0,-8 3 0,4 3 0,5 1 0,4-1 0,-4-4 0,5 0 0,17 9 0,4 26 0,88-9 0,28 1 0,-3-2 0,10 0 0,6-1-587,5 0 0,7 0 0,4-1 0,0-2 587,3-1 0,2-1 0,0-3 0,-2-1 0,-5-4 0,1-2 0,-5-1 0,-7-2 0,18 0 0,-15-2 0,10-4 3141,-135-23-3141,-24 5 0,-18 0 0,0-2 0,-9-1 0,-4 0-379,19 6 0,-4-1 0,1 2 0,0 1 379,5 3 0,-2 0 0,4 2 0,7 0 0,-17-3 0,15 4 2611,4 8-2611,137 36 0,-15-20 0,11-1 0,8 1 0,9 4 0,10 2 0,4 0 0,1-2-711,-14-5 1,2 0 0,1-2 0,2 0-1,3-1 711,-1-2 0,4 0 0,1-1 0,1 0 0,-2-2 0,-3 1 0,1-1 0,-3 0 0,-1-2 0,-1 0 0,2 0-256,6-2 0,2-1 0,-1-1 0,-4 0 0,-9 0 256,7 2 0,-8 0 0,-6-2 654,20-1 0,-23-2-654,-48 1 0,-21 3 0,-2-3 0,-1 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0E9036-51DA-7841-98D0-FB79DF95A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511</Characters>
  <Application>Microsoft Office Word</Application>
  <DocSecurity>0</DocSecurity>
  <Lines>2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evine Research</cp:lastModifiedBy>
  <cp:revision>2</cp:revision>
  <cp:lastPrinted>2010-11-04T03:19:00Z</cp:lastPrinted>
  <dcterms:created xsi:type="dcterms:W3CDTF">2024-09-20T00:13:00Z</dcterms:created>
  <dcterms:modified xsi:type="dcterms:W3CDTF">2024-09-20T00:13:00Z</dcterms:modified>
</cp:coreProperties>
</file>